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AEE1B" w14:textId="77777777" w:rsidR="0039351A" w:rsidRDefault="005C53AA" w:rsidP="005C53A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pt-BR"/>
        </w:rPr>
        <w:drawing>
          <wp:inline distT="0" distB="0" distL="0" distR="0" wp14:anchorId="3E28D18F" wp14:editId="3EFC24E7">
            <wp:extent cx="5400040" cy="6073775"/>
            <wp:effectExtent l="0" t="0" r="0" b="3175"/>
            <wp:docPr id="19" name="Imagem 19" descr="Gráfico, Linha do tem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m 19" descr="Gráfico, Linha do tempo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07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5FAF0" w14:textId="6EF56404" w:rsidR="005C53AA" w:rsidRPr="00FB530D" w:rsidRDefault="005C53AA" w:rsidP="005C53AA">
      <w:pPr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1AC79229">
        <w:rPr>
          <w:rFonts w:ascii="Times New Roman" w:hAnsi="Times New Roman" w:cs="Times New Roman"/>
          <w:b/>
          <w:bCs/>
          <w:sz w:val="24"/>
          <w:szCs w:val="24"/>
          <w:lang w:val="en-US"/>
        </w:rPr>
        <w:t>S13 Fig.</w:t>
      </w:r>
      <w:r w:rsidRPr="1AC79229">
        <w:rPr>
          <w:rFonts w:ascii="Times New Roman" w:hAnsi="Times New Roman" w:cs="Times New Roman"/>
          <w:sz w:val="24"/>
          <w:szCs w:val="24"/>
          <w:lang w:val="en-US"/>
        </w:rPr>
        <w:t xml:space="preserve"> Graphical visualization of CNVR37 </w:t>
      </w:r>
      <w:r w:rsidRPr="1AC79229">
        <w:rPr>
          <w:rFonts w:ascii="Times New Roman" w:eastAsia="Arial" w:hAnsi="Times New Roman" w:cs="Times New Roman"/>
          <w:sz w:val="24"/>
          <w:szCs w:val="24"/>
          <w:lang w:val="en-US"/>
        </w:rPr>
        <w:t>(BTA18:13328574-13397500) across different samples showing putative duplication events.</w:t>
      </w:r>
    </w:p>
    <w:p w14:paraId="4C0FCD36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3AA"/>
    <w:rsid w:val="00062D7F"/>
    <w:rsid w:val="001D3AD6"/>
    <w:rsid w:val="00351662"/>
    <w:rsid w:val="0039351A"/>
    <w:rsid w:val="004071CB"/>
    <w:rsid w:val="005C53AA"/>
    <w:rsid w:val="00602DE5"/>
    <w:rsid w:val="006856B4"/>
    <w:rsid w:val="00915304"/>
    <w:rsid w:val="00A9277F"/>
    <w:rsid w:val="00B520CB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AFB53"/>
  <w15:chartTrackingRefBased/>
  <w15:docId w15:val="{97054B5D-837D-441F-9F1A-F0A5DE127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3AA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2</cp:revision>
  <dcterms:created xsi:type="dcterms:W3CDTF">2023-04-01T17:28:00Z</dcterms:created>
  <dcterms:modified xsi:type="dcterms:W3CDTF">2023-04-01T17:29:00Z</dcterms:modified>
</cp:coreProperties>
</file>